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1F737" w14:textId="77777777" w:rsidR="004F0A20" w:rsidRPr="004F0A20" w:rsidRDefault="004F0A20" w:rsidP="004F0A20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F0A2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1 </w:t>
      </w:r>
      <w:r w:rsidRPr="004F0A2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bookmarkStart w:id="0" w:name="OLE_LINK1"/>
      <w:r w:rsidRPr="004F0A2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imple and multiple regression analyses</w:t>
      </w:r>
      <w:bookmarkEnd w:id="0"/>
      <w:r w:rsidRPr="004F0A2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to identify risk factors for lower NAb titers in breast cancer patients.</w:t>
      </w:r>
    </w:p>
    <w:tbl>
      <w:tblPr>
        <w:tblW w:w="9760" w:type="dxa"/>
        <w:tblInd w:w="108" w:type="dxa"/>
        <w:tblBorders>
          <w:top w:val="single" w:sz="6" w:space="0" w:color="auto"/>
          <w:bottom w:val="single" w:sz="6" w:space="0" w:color="auto"/>
          <w:insideH w:val="single" w:sz="6" w:space="0" w:color="EAF1DD"/>
          <w:insideV w:val="single" w:sz="6" w:space="0" w:color="EAF1DD"/>
        </w:tblBorders>
        <w:tblLook w:val="04A0" w:firstRow="1" w:lastRow="0" w:firstColumn="1" w:lastColumn="0" w:noHBand="0" w:noVBand="1"/>
      </w:tblPr>
      <w:tblGrid>
        <w:gridCol w:w="2520"/>
        <w:gridCol w:w="2660"/>
        <w:gridCol w:w="960"/>
        <w:gridCol w:w="2660"/>
        <w:gridCol w:w="960"/>
      </w:tblGrid>
      <w:tr w:rsidR="004F0A20" w:rsidRPr="004F0A20" w14:paraId="5375FC69" w14:textId="77777777" w:rsidTr="004F0A20">
        <w:trPr>
          <w:trHeight w:val="827"/>
        </w:trPr>
        <w:tc>
          <w:tcPr>
            <w:tcW w:w="2520" w:type="dxa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5D06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26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99819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imple linear regression β value (95% CI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CE141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26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A633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Multiple linear regression β value (95% CI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CFE5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4F0A20" w:rsidRPr="004F0A20" w14:paraId="408C978D" w14:textId="77777777" w:rsidTr="004F0A20">
        <w:trPr>
          <w:trHeight w:val="278"/>
        </w:trPr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9C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Time </w:t>
            </w: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91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005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</w:t>
            </w: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010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, </w:t>
            </w: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00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D0F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62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60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8F8C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4BF5D412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AF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8A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027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</w:t>
            </w: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076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, </w:t>
            </w: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22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7C5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266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4BA5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1D2E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5DB189A8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87B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Vaccine 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39E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8AB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DF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49E1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725C6574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DFC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Zhifei Longcom, Chi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994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8E1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C4F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E20C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7BC1CBC5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1A4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Sinopharm vacc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C9D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621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</w:t>
            </w:r>
            <w:r w:rsidRPr="004F0A20">
              <w:rPr>
                <w:rFonts w:ascii="Times New Roman" w:eastAsia="MS Gothic" w:hAnsi="Times New Roman" w:cs="Times New Roman"/>
                <w:kern w:val="0"/>
                <w:sz w:val="24"/>
                <w:szCs w:val="24"/>
                <w:lang w:eastAsia="en-US"/>
              </w:rPr>
              <w:t>(</w:t>
            </w: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516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, </w:t>
            </w: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7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CC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277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7F2E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7BEDB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7BFA5FA1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A4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9D6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F3BB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091B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6FED1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34EDBF02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D2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A3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35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746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FF81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54A22C54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871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59D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842 (-1.072, 2.7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654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380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CB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731E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5F32FD0A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24E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I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EAD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501 (-1.245, 2.2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15D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566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CA9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D4B0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589FAC03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1C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III+IV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533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128 (-2.402, 2.1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749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910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953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6E1C3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4711AFFD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57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Molecular 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E89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197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7594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A65D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063EBA82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075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HR+/Her2+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04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AAC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C64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79653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0ED4B41F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43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HR+/Her2-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A4F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237 (-0.453, 2.1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2F1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200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58A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6981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6A406DF6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AF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HR-/Her2+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97C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015 (-1.608, 1.4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D7E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934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19E5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F280E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7C207E68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E25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HR-/Her2-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AD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024 (-2.219, 1.9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72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880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A59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E97C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  <w:tr w:rsidR="004F0A20" w:rsidRPr="004F0A20" w14:paraId="3AC1FB3B" w14:textId="77777777" w:rsidTr="004F0A20">
        <w:trPr>
          <w:trHeight w:val="278"/>
        </w:trPr>
        <w:tc>
          <w:tcPr>
            <w:tcW w:w="51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DF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Anticancer therapy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60E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72C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C76B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5C9A0FD4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03D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revious treatmen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AC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CD3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4193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288E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369B9593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E0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reatment naï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9F9B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342 (-2.867, -0.1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C7B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35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91E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341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</w:t>
            </w: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296, 0.026</w:t>
            </w:r>
            <w:r w:rsidRPr="004F0A20">
              <w:rPr>
                <w:rFonts w:ascii="Times New Roman" w:eastAsia="MS Gothic" w:hAnsi="Times New Roman" w:cs="Times New Roman" w:hint="eastAsia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C523B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54 </w:t>
            </w:r>
          </w:p>
        </w:tc>
      </w:tr>
      <w:tr w:rsidR="004F0A20" w:rsidRPr="004F0A20" w14:paraId="69FC685E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0B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Active treatment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47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361 (-2.360, -0.1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B23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027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75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0.390 (-2.659, -0.0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E38F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42</w:t>
            </w:r>
          </w:p>
        </w:tc>
      </w:tr>
      <w:tr w:rsidR="004F0A20" w:rsidRPr="004F0A20" w14:paraId="5F300F21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C1B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ndocrine 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B840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2AD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D4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2CF1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15F17524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A66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No endocrine 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ED1A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9D17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05C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59492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F0A20" w:rsidRPr="004F0A20" w14:paraId="4126F858" w14:textId="77777777" w:rsidTr="004F0A20">
        <w:trPr>
          <w:trHeight w:val="278"/>
        </w:trPr>
        <w:tc>
          <w:tcPr>
            <w:tcW w:w="252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A038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ctive endocrine therap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82BF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199 (-2.543, 5.1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C3B5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730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ED4B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62175D" w14:textId="77777777" w:rsidR="004F0A20" w:rsidRPr="004F0A20" w:rsidRDefault="004F0A20" w:rsidP="004F0A20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F0A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</w:t>
            </w:r>
          </w:p>
        </w:tc>
      </w:tr>
    </w:tbl>
    <w:p w14:paraId="0F120C3B" w14:textId="77777777" w:rsidR="004F0A20" w:rsidRPr="004F0A20" w:rsidRDefault="004F0A20" w:rsidP="004F0A20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F0A2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 w:rsidRPr="004F0A2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ay after 3rd dose vaccination; RBD = receptor binding domain; Nabs = neutralizing antibodies</w:t>
      </w:r>
    </w:p>
    <w:p w14:paraId="2DC21324" w14:textId="09651FA0" w:rsidR="00BB5701" w:rsidRPr="00F6710F" w:rsidRDefault="00BB5701">
      <w:pPr>
        <w:rPr>
          <w:rFonts w:ascii="Arial" w:eastAsia="宋体" w:hAnsi="Arial" w:cs="Arial"/>
          <w:b/>
          <w:bCs/>
          <w:kern w:val="0"/>
          <w:sz w:val="20"/>
          <w:szCs w:val="20"/>
        </w:rPr>
      </w:pPr>
    </w:p>
    <w:p w14:paraId="077B04E9" w14:textId="7DC707EA" w:rsidR="00BB5701" w:rsidRDefault="00BB5701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5787A8DF" w14:textId="0A665F70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467F8CC" w14:textId="73C06AEB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7D2BE25" w14:textId="2AD56630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57BE039F" w14:textId="2F9DCFD7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543B4638" w14:textId="0101A764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77F6106" w14:textId="2CB9F7C7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5634F01" w14:textId="7DDABEAA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BD16FC6" w14:textId="3CB9EE0D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3EE2A83" w14:textId="22E1A980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6305909" w14:textId="47D47753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CF288D0" w14:textId="2C5E3EE7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69FFBE2" w14:textId="328EF062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0A8ACEE" w14:textId="51FEEB52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B967FDB" w14:textId="17B3D0F3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6863AC54" w14:textId="52D6F93E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C249A7D" w14:textId="43477484" w:rsidR="001D7DAD" w:rsidRDefault="001D7DAD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sectPr w:rsidR="001D7DAD" w:rsidSect="001D7D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8349D" w14:textId="77777777" w:rsidR="00B81E6C" w:rsidRDefault="00B81E6C" w:rsidP="00BB5701">
      <w:r>
        <w:separator/>
      </w:r>
    </w:p>
  </w:endnote>
  <w:endnote w:type="continuationSeparator" w:id="0">
    <w:p w14:paraId="7DB37FA7" w14:textId="77777777" w:rsidR="00B81E6C" w:rsidRDefault="00B81E6C" w:rsidP="00BB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AB5D5" w14:textId="77777777" w:rsidR="00B81E6C" w:rsidRDefault="00B81E6C" w:rsidP="00BB5701">
      <w:r>
        <w:separator/>
      </w:r>
    </w:p>
  </w:footnote>
  <w:footnote w:type="continuationSeparator" w:id="0">
    <w:p w14:paraId="6629A7E5" w14:textId="77777777" w:rsidR="00B81E6C" w:rsidRDefault="00B81E6C" w:rsidP="00BB5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wNTUwsDAyMjEytTBX0lEKTi0uzszPAykwrwUAgTJzMiwAAAA="/>
  </w:docVars>
  <w:rsids>
    <w:rsidRoot w:val="00F27E62"/>
    <w:rsid w:val="001D7DAD"/>
    <w:rsid w:val="001E6C71"/>
    <w:rsid w:val="00346D20"/>
    <w:rsid w:val="004F0A20"/>
    <w:rsid w:val="0059728D"/>
    <w:rsid w:val="00650E9B"/>
    <w:rsid w:val="007F0B37"/>
    <w:rsid w:val="008A3169"/>
    <w:rsid w:val="00A23E96"/>
    <w:rsid w:val="00A72997"/>
    <w:rsid w:val="00AA69F0"/>
    <w:rsid w:val="00AF4B96"/>
    <w:rsid w:val="00B10F80"/>
    <w:rsid w:val="00B81E6C"/>
    <w:rsid w:val="00BB5701"/>
    <w:rsid w:val="00E53019"/>
    <w:rsid w:val="00ED0C40"/>
    <w:rsid w:val="00ED3410"/>
    <w:rsid w:val="00F27E62"/>
    <w:rsid w:val="00F6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1E494"/>
  <w15:chartTrackingRefBased/>
  <w15:docId w15:val="{A7800C46-4636-4655-AC9C-13C3A968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7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珊珊</dc:creator>
  <cp:keywords/>
  <dc:description/>
  <cp:lastModifiedBy>韩 珊珊</cp:lastModifiedBy>
  <cp:revision>9</cp:revision>
  <dcterms:created xsi:type="dcterms:W3CDTF">2022-09-28T16:10:00Z</dcterms:created>
  <dcterms:modified xsi:type="dcterms:W3CDTF">2022-11-0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069a80c10accb8e4506066538451bc42b58021c54552754ea812ea0b07d8d7</vt:lpwstr>
  </property>
</Properties>
</file>